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EDDBB" w14:textId="1D30FBE7" w:rsidR="008A004E" w:rsidRPr="00F448F9" w:rsidRDefault="00110C44" w:rsidP="00DB230A">
      <w:pPr>
        <w:spacing w:after="0"/>
        <w:rPr>
          <w:b/>
          <w:bCs/>
        </w:rPr>
      </w:pPr>
      <w:r>
        <w:rPr>
          <w:b/>
          <w:bCs/>
        </w:rPr>
        <w:t xml:space="preserve">Appendix 1. </w:t>
      </w:r>
      <w:r w:rsidR="008A004E" w:rsidRPr="00F448F9">
        <w:rPr>
          <w:b/>
          <w:bCs/>
        </w:rPr>
        <w:t>Definition</w:t>
      </w:r>
      <w:r w:rsidR="00F448F9" w:rsidRPr="00F448F9">
        <w:rPr>
          <w:b/>
          <w:bCs/>
        </w:rPr>
        <w:t>s</w:t>
      </w:r>
      <w:r w:rsidR="00343006">
        <w:rPr>
          <w:b/>
          <w:bCs/>
        </w:rPr>
        <w:t xml:space="preserve"> of Escalation, De-escalation, and </w:t>
      </w:r>
      <w:r w:rsidR="00082983">
        <w:rPr>
          <w:b/>
          <w:bCs/>
        </w:rPr>
        <w:t>Neutral Changes (</w:t>
      </w:r>
      <w:r w:rsidR="00343006">
        <w:rPr>
          <w:b/>
          <w:bCs/>
        </w:rPr>
        <w:t>Switch</w:t>
      </w:r>
      <w:r w:rsidR="00082983">
        <w:rPr>
          <w:b/>
          <w:bCs/>
        </w:rPr>
        <w:t>)</w:t>
      </w:r>
    </w:p>
    <w:p w14:paraId="0C61F06E" w14:textId="41F0ED7A" w:rsidR="001B5C19" w:rsidRDefault="001B5C19" w:rsidP="00716D07">
      <w:pPr>
        <w:spacing w:after="0" w:line="240" w:lineRule="auto"/>
        <w:rPr>
          <w:rFonts w:eastAsia="Times New Roman"/>
        </w:rPr>
      </w:pPr>
    </w:p>
    <w:p w14:paraId="20C10CE1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AL</w:t>
      </w:r>
      <w:r w:rsidRPr="00AC051C">
        <w:rPr>
          <w:rFonts w:eastAsia="Times New Roman"/>
        </w:rPr>
        <w:t xml:space="preserve"> = numerical value representing the antibiotic level of broadest Gram-negative antibiotic use</w:t>
      </w:r>
    </w:p>
    <w:p w14:paraId="2917D95A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4 = extremely broad</w:t>
      </w:r>
    </w:p>
    <w:p w14:paraId="12FA125D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3 = extended</w:t>
      </w:r>
    </w:p>
    <w:p w14:paraId="1E9F23E6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2 = narrower</w:t>
      </w:r>
    </w:p>
    <w:p w14:paraId="5A30E52D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1 = narrowest</w:t>
      </w:r>
    </w:p>
    <w:p w14:paraId="20D4D926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0 = no Gram-negative antibiotics</w:t>
      </w:r>
    </w:p>
    <w:p w14:paraId="209B4C91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+Modifiers for multiple antibiotics</w:t>
      </w:r>
    </w:p>
    <w:p w14:paraId="00D50E47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+0.1 = two antibiotics in combination</w:t>
      </w:r>
    </w:p>
    <w:p w14:paraId="089164BB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+0.2 = three antibiotics in combination</w:t>
      </w:r>
    </w:p>
    <w:p w14:paraId="4CD2107B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+0.3 = four antibiotics in combination</w:t>
      </w:r>
    </w:p>
    <w:p w14:paraId="31CF2D04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And so on…</w:t>
      </w:r>
    </w:p>
    <w:p w14:paraId="73FECB04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10BF4D1F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Piperacillin/tazobactam = 3</w:t>
      </w:r>
    </w:p>
    <w:p w14:paraId="15FE4AB2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epime + metronidazole = 3.1</w:t>
      </w:r>
    </w:p>
    <w:p w14:paraId="57845D7D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triaxone + metronidazole = 2.1</w:t>
      </w:r>
    </w:p>
    <w:p w14:paraId="0C03618D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epime + ciprofloxacin + metronidazole = 3.2</w:t>
      </w:r>
    </w:p>
    <w:p w14:paraId="78C2093A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46E90050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d</w:t>
      </w:r>
      <w:r w:rsidRPr="00AC051C">
        <w:rPr>
          <w:rFonts w:eastAsia="Times New Roman"/>
        </w:rPr>
        <w:t xml:space="preserve"> = antibiotic day; the first day of empiric Gram-negative antibiotics is d=1</w:t>
      </w:r>
    </w:p>
    <w:p w14:paraId="73BDDBD8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55A7E50E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mpiric antibiotics are started on HD2. HD2 is counted as d=1.</w:t>
      </w:r>
    </w:p>
    <w:p w14:paraId="250B2008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36D8937F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AL[d]</w:t>
      </w:r>
      <w:r w:rsidRPr="00AC051C">
        <w:rPr>
          <w:rFonts w:eastAsia="Times New Roman"/>
        </w:rPr>
        <w:t xml:space="preserve"> = antibiotic level on a given antibiotic day; the antibiotic level on d=1 is 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1]</w:t>
      </w:r>
    </w:p>
    <w:p w14:paraId="2D9F38A5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504CCCAF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 xml:space="preserve">Empiric meropenem is started on HD2. 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1] = 3.</w:t>
      </w:r>
    </w:p>
    <w:p w14:paraId="2D553F00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3A5EAC48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Sustained antibiotic change</w:t>
      </w:r>
      <w:r w:rsidRPr="00AC051C">
        <w:rPr>
          <w:rFonts w:eastAsia="Times New Roman"/>
        </w:rPr>
        <w:t xml:space="preserve"> = new antibiotic started on d=1 is continued on d</w:t>
      </w:r>
      <w:proofErr w:type="gramStart"/>
      <w:r w:rsidRPr="00AC051C">
        <w:rPr>
          <w:rFonts w:eastAsia="Times New Roman"/>
        </w:rPr>
        <w:t>=(</w:t>
      </w:r>
      <w:proofErr w:type="gramEnd"/>
      <w:r w:rsidRPr="00AC051C">
        <w:rPr>
          <w:rFonts w:eastAsia="Times New Roman"/>
        </w:rPr>
        <w:t>x + 1)</w:t>
      </w:r>
    </w:p>
    <w:p w14:paraId="5D04125B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004122DA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, d=3: ceftriaxone.</w:t>
      </w:r>
    </w:p>
    <w:p w14:paraId="5DE2A6FD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Initiation of ceftriaxone is a sustained change on d=2.</w:t>
      </w:r>
    </w:p>
    <w:p w14:paraId="5B2D0EAD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; d=3: meropenem + ceftriaxone.</w:t>
      </w:r>
    </w:p>
    <w:p w14:paraId="6A98F81C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Initiation of ceftriaxone is a sustained change on d=2.</w:t>
      </w:r>
    </w:p>
    <w:p w14:paraId="09732E48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 meropenem + ceftriaxone; d=3 meropenem.</w:t>
      </w:r>
    </w:p>
    <w:p w14:paraId="22C3270C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Initiation of ceftriaxone on d=2 is not a sustained change.</w:t>
      </w:r>
    </w:p>
    <w:p w14:paraId="33BDB540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An exception is created for aminoglycosides, which are often dosed at extended intervals. A single dose of an aminoglycoside is considered a sustained changed.</w:t>
      </w:r>
    </w:p>
    <w:p w14:paraId="0FDF3371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 meropenem + gentamicin; d=3 meropenem.</w:t>
      </w:r>
    </w:p>
    <w:p w14:paraId="00C52BB4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Initiation of gentamicin on d=2 is a sustained change.</w:t>
      </w:r>
    </w:p>
    <w:p w14:paraId="272A4DF7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1CFDD1B4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 xml:space="preserve">Discharge antibiotic </w:t>
      </w:r>
      <w:r w:rsidRPr="00AC051C">
        <w:rPr>
          <w:rFonts w:eastAsia="Times New Roman"/>
        </w:rPr>
        <w:t>=</w:t>
      </w:r>
      <w:r w:rsidRPr="00AC051C">
        <w:rPr>
          <w:rFonts w:eastAsia="Times New Roman"/>
          <w:b/>
          <w:bCs/>
        </w:rPr>
        <w:t xml:space="preserve"> </w:t>
      </w:r>
      <w:r w:rsidRPr="00AC051C">
        <w:rPr>
          <w:rFonts w:eastAsia="Times New Roman"/>
        </w:rPr>
        <w:t xml:space="preserve">new antibiotic started on d = </w:t>
      </w:r>
      <w:proofErr w:type="gramStart"/>
      <w:r w:rsidRPr="00AC051C">
        <w:rPr>
          <w:rFonts w:eastAsia="Times New Roman"/>
        </w:rPr>
        <w:t>max(</w:t>
      </w:r>
      <w:proofErr w:type="gramEnd"/>
      <w:r w:rsidRPr="00AC051C">
        <w:rPr>
          <w:rFonts w:eastAsia="Times New Roman"/>
        </w:rPr>
        <w:t>service day)</w:t>
      </w:r>
    </w:p>
    <w:p w14:paraId="5062A49E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735228C2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; d=3: no longer hospitalized</w:t>
      </w:r>
    </w:p>
    <w:p w14:paraId="31F29D74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triaxone is a discharge medication.</w:t>
      </w:r>
    </w:p>
    <w:p w14:paraId="438F3219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6781C372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DL</w:t>
      </w:r>
      <w:r w:rsidRPr="00AC051C">
        <w:rPr>
          <w:rFonts w:eastAsia="Times New Roman"/>
        </w:rPr>
        <w:t xml:space="preserve"> = numerical value representing the antibiotic level of discharge antibiotics</w:t>
      </w:r>
    </w:p>
    <w:p w14:paraId="7833C87F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Scored using same values as AL, but only discharge antibiotics are counted.</w:t>
      </w:r>
    </w:p>
    <w:p w14:paraId="759FB967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0B989BA2" w14:textId="77777777" w:rsidR="0007258B" w:rsidRPr="00AC051C" w:rsidRDefault="0007258B" w:rsidP="0007258B">
      <w:pPr>
        <w:spacing w:after="0" w:line="240" w:lineRule="auto"/>
        <w:rPr>
          <w:rFonts w:eastAsia="Times New Roman"/>
          <w:u w:val="single"/>
        </w:rPr>
      </w:pPr>
      <w:r w:rsidRPr="00AC051C">
        <w:rPr>
          <w:rFonts w:eastAsia="Times New Roman"/>
          <w:u w:val="single"/>
        </w:rPr>
        <w:lastRenderedPageBreak/>
        <w:t>Criteria for escalation can be met two ways:</w:t>
      </w:r>
    </w:p>
    <w:p w14:paraId="78974906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Escalation 1</w:t>
      </w:r>
      <w:r w:rsidRPr="00AC051C">
        <w:rPr>
          <w:rFonts w:eastAsia="Times New Roman"/>
        </w:rPr>
        <w:t xml:space="preserve"> = {sustained antibiotic change on d=x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(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+ 1]) &gt; (AL[x – 1])}</w:t>
      </w:r>
    </w:p>
    <w:p w14:paraId="5ED96DB4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56527C6A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; d=3: meropenem + ceftriaxone</w:t>
      </w:r>
    </w:p>
    <w:p w14:paraId="357BC92C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scalation attributed to d=2</w:t>
      </w:r>
    </w:p>
    <w:p w14:paraId="68E16E94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/</w:t>
      </w:r>
      <w:proofErr w:type="spellStart"/>
      <w:r w:rsidRPr="00AC051C">
        <w:rPr>
          <w:rFonts w:eastAsia="Times New Roman"/>
        </w:rPr>
        <w:t>vaborbactam</w:t>
      </w:r>
      <w:proofErr w:type="spellEnd"/>
      <w:r w:rsidRPr="00AC051C">
        <w:rPr>
          <w:rFonts w:eastAsia="Times New Roman"/>
        </w:rPr>
        <w:t>; d=3: meropenem/</w:t>
      </w:r>
      <w:proofErr w:type="spellStart"/>
      <w:r w:rsidRPr="00AC051C">
        <w:rPr>
          <w:rFonts w:eastAsia="Times New Roman"/>
        </w:rPr>
        <w:t>vaborbactam</w:t>
      </w:r>
      <w:proofErr w:type="spellEnd"/>
    </w:p>
    <w:p w14:paraId="2B5C1C8D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scalation attributed to d=2</w:t>
      </w:r>
    </w:p>
    <w:p w14:paraId="07C01F93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Escalation 2</w:t>
      </w:r>
      <w:r w:rsidRPr="00AC051C">
        <w:rPr>
          <w:rFonts w:eastAsia="Times New Roman"/>
        </w:rPr>
        <w:t xml:space="preserve"> = {aminoglycoside administered on d=x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(AL[x]) &gt; (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– 1])}</w:t>
      </w:r>
    </w:p>
    <w:p w14:paraId="7087EF6A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29F8AB5F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gentamicin</w:t>
      </w:r>
    </w:p>
    <w:p w14:paraId="43D32AB6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scalation attributed to d=2</w:t>
      </w:r>
    </w:p>
    <w:p w14:paraId="171A61BC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6A242610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Escalation 3</w:t>
      </w:r>
      <w:r w:rsidRPr="00AC051C">
        <w:rPr>
          <w:rFonts w:eastAsia="Times New Roman"/>
        </w:rPr>
        <w:t xml:space="preserve"> = DL[x] &gt; 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– 1]</w:t>
      </w:r>
    </w:p>
    <w:p w14:paraId="07D51992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15429CC8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iprofloxacin + metronidazole; d=3: no longer hospitalized</w:t>
      </w:r>
    </w:p>
    <w:p w14:paraId="3785549C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iprofloxacin and metronidazole are discharge antibiotics. When a switch occurs on the last day of hospitalization, only new antibiotics started on that day are used to determine the antibiotic level. In this case, DL[x] = 3.1, while AL[x-1] = 3. Escalation is attributed to d=2.</w:t>
      </w:r>
    </w:p>
    <w:p w14:paraId="110BC81B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0C0868B6" w14:textId="77777777" w:rsidR="0007258B" w:rsidRPr="00AC051C" w:rsidRDefault="0007258B" w:rsidP="0007258B">
      <w:pPr>
        <w:spacing w:after="0" w:line="240" w:lineRule="auto"/>
        <w:rPr>
          <w:rFonts w:eastAsia="Times New Roman"/>
          <w:u w:val="single"/>
        </w:rPr>
      </w:pPr>
      <w:r w:rsidRPr="00AC051C">
        <w:rPr>
          <w:rFonts w:eastAsia="Times New Roman"/>
          <w:u w:val="single"/>
        </w:rPr>
        <w:t>Criteria for de-escalation can be met two ways:</w:t>
      </w:r>
    </w:p>
    <w:p w14:paraId="39A5CABC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De-escalation 1</w:t>
      </w:r>
      <w:r w:rsidRPr="00AC051C">
        <w:rPr>
          <w:rFonts w:eastAsia="Times New Roman"/>
        </w:rPr>
        <w:t xml:space="preserve"> = AL[x]) &lt; (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– 1]</w:t>
      </w:r>
    </w:p>
    <w:p w14:paraId="285F661D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6EDD3BE0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ceftriaxone</w:t>
      </w:r>
    </w:p>
    <w:p w14:paraId="384EFC4F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e-escalation attributed to d=2</w:t>
      </w:r>
    </w:p>
    <w:p w14:paraId="493226F5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 + gentamicin; d=2: meropenem</w:t>
      </w:r>
    </w:p>
    <w:p w14:paraId="240D710D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e-escalation attributed to d=2</w:t>
      </w:r>
    </w:p>
    <w:p w14:paraId="32B6D6B7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2B57FFE6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De-escalation 2</w:t>
      </w:r>
      <w:r w:rsidRPr="00AC051C">
        <w:rPr>
          <w:rFonts w:eastAsia="Times New Roman"/>
        </w:rPr>
        <w:t xml:space="preserve"> = {sustained antibiotic change on d=x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(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+ 1]) &lt; (AL[x – 1])}</w:t>
      </w:r>
    </w:p>
    <w:p w14:paraId="6A00F717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421413B5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 xml:space="preserve">d=1: meropenem; d=2: meropenem + ceftriaxone; d=3: ceftriaxone </w:t>
      </w:r>
    </w:p>
    <w:p w14:paraId="1744E53E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e-escalation attributed to d=2</w:t>
      </w:r>
    </w:p>
    <w:p w14:paraId="491B30DF" w14:textId="77777777" w:rsidR="0007258B" w:rsidRPr="00AC051C" w:rsidRDefault="0007258B" w:rsidP="0007258B">
      <w:pPr>
        <w:spacing w:after="0" w:line="240" w:lineRule="auto"/>
        <w:rPr>
          <w:rFonts w:eastAsia="Times New Roman"/>
          <w:u w:val="single"/>
        </w:rPr>
      </w:pPr>
    </w:p>
    <w:p w14:paraId="332EC171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De-escalation 3</w:t>
      </w:r>
      <w:r w:rsidRPr="00AC051C">
        <w:rPr>
          <w:rFonts w:eastAsia="Times New Roman"/>
        </w:rPr>
        <w:t xml:space="preserve"> = DL[x] &lt; 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– 1]</w:t>
      </w:r>
    </w:p>
    <w:p w14:paraId="23BFCB24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0FE0FBAC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 + metronidazole; d=3: no longer hospitalized</w:t>
      </w:r>
    </w:p>
    <w:p w14:paraId="4523B5EC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triaxone is a discharge antibiotic. When a switch occurs on the last day of hospitalization, only new antibiotics started on that day are used to determine the antibiotic level. In this case, DL[x] = 2.1 and AL[x-1] = 3. De-escalation attributed to d=2.</w:t>
      </w:r>
    </w:p>
    <w:p w14:paraId="060700AB" w14:textId="77777777" w:rsidR="0007258B" w:rsidRPr="00AC051C" w:rsidRDefault="0007258B" w:rsidP="0007258B">
      <w:pPr>
        <w:spacing w:after="0" w:line="240" w:lineRule="auto"/>
        <w:rPr>
          <w:rFonts w:eastAsia="Times New Roman"/>
          <w:u w:val="single"/>
        </w:rPr>
      </w:pPr>
    </w:p>
    <w:p w14:paraId="55B1631B" w14:textId="77777777" w:rsidR="0007258B" w:rsidRPr="00AC051C" w:rsidRDefault="0007258B" w:rsidP="0007258B">
      <w:pPr>
        <w:spacing w:after="0" w:line="240" w:lineRule="auto"/>
        <w:rPr>
          <w:rFonts w:eastAsia="Times New Roman"/>
          <w:u w:val="single"/>
        </w:rPr>
      </w:pPr>
      <w:r w:rsidRPr="00AC051C">
        <w:rPr>
          <w:rFonts w:eastAsia="Times New Roman"/>
          <w:u w:val="single"/>
        </w:rPr>
        <w:t>Criteria for switch and directionality of switch</w:t>
      </w:r>
    </w:p>
    <w:p w14:paraId="1133EB7D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>Switch</w:t>
      </w:r>
      <w:r w:rsidRPr="00AC051C">
        <w:rPr>
          <w:rFonts w:eastAsia="Times New Roman"/>
        </w:rPr>
        <w:t xml:space="preserve"> = antibiotics on d=x </w:t>
      </w:r>
      <w:r w:rsidRPr="00AC051C">
        <w:rPr>
          <w:rFonts w:eastAsia="Times New Roman" w:cstheme="minorHAnsi"/>
        </w:rPr>
        <w:t>≠</w:t>
      </w:r>
      <w:r w:rsidRPr="00AC051C">
        <w:rPr>
          <w:rFonts w:eastAsia="Times New Roman"/>
        </w:rPr>
        <w:t xml:space="preserve"> antibiotics on d</w:t>
      </w:r>
      <w:proofErr w:type="gramStart"/>
      <w:r w:rsidRPr="00AC051C">
        <w:rPr>
          <w:rFonts w:eastAsia="Times New Roman"/>
        </w:rPr>
        <w:t>=(</w:t>
      </w:r>
      <w:proofErr w:type="gramEnd"/>
      <w:r w:rsidRPr="00AC051C">
        <w:rPr>
          <w:rFonts w:eastAsia="Times New Roman"/>
        </w:rPr>
        <w:t>x – 1)</w:t>
      </w:r>
    </w:p>
    <w:p w14:paraId="0FDDC460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49C33F90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 xml:space="preserve">Equivalent switch 1 = </w:t>
      </w:r>
      <w:r w:rsidRPr="00AC051C">
        <w:rPr>
          <w:rFonts w:eastAsia="Times New Roman"/>
        </w:rPr>
        <w:t xml:space="preserve">antibiotics are switched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AL[x] = AL[x-1]</w:t>
      </w:r>
    </w:p>
    <w:p w14:paraId="626A42FD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2198CF49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lastRenderedPageBreak/>
        <w:t>d=1: meropenem; d=2: meropenem + ceftriaxone; d=3: meropenem</w:t>
      </w:r>
    </w:p>
    <w:p w14:paraId="7E54E228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Addition of ceftriaxone was not a sustained change. Antibiotics were switched on d=2, but not escalated.</w:t>
      </w:r>
    </w:p>
    <w:p w14:paraId="1975130B" w14:textId="77777777" w:rsidR="0007258B" w:rsidRPr="00AC051C" w:rsidRDefault="0007258B" w:rsidP="0007258B">
      <w:pPr>
        <w:spacing w:after="0" w:line="240" w:lineRule="auto"/>
        <w:rPr>
          <w:rFonts w:eastAsia="Times New Roman"/>
          <w:b/>
          <w:bCs/>
        </w:rPr>
      </w:pPr>
    </w:p>
    <w:p w14:paraId="3B683FDF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 xml:space="preserve">Equivalent switch 2 = </w:t>
      </w:r>
      <w:r w:rsidRPr="00AC051C">
        <w:rPr>
          <w:rFonts w:eastAsia="Times New Roman"/>
        </w:rPr>
        <w:t xml:space="preserve">antibiotics are switched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DL[x] = AL[x-1]</w:t>
      </w:r>
    </w:p>
    <w:p w14:paraId="296734AA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775C31C0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epime; d=3: no longer hospitalized</w:t>
      </w:r>
    </w:p>
    <w:p w14:paraId="26ED8458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Cefepime is a discharge antibiotic. DL[x] = 3 and AL[x-1] = 3.</w:t>
      </w:r>
    </w:p>
    <w:p w14:paraId="00FAE589" w14:textId="77777777" w:rsidR="0007258B" w:rsidRPr="00AC051C" w:rsidRDefault="0007258B" w:rsidP="0007258B">
      <w:pPr>
        <w:spacing w:after="0" w:line="240" w:lineRule="auto"/>
        <w:rPr>
          <w:rFonts w:eastAsia="Times New Roman"/>
          <w:b/>
          <w:bCs/>
        </w:rPr>
      </w:pPr>
    </w:p>
    <w:p w14:paraId="344469C6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  <w:r w:rsidRPr="00AC051C">
        <w:rPr>
          <w:rFonts w:eastAsia="Times New Roman"/>
          <w:b/>
          <w:bCs/>
        </w:rPr>
        <w:t xml:space="preserve">Escalation 3 </w:t>
      </w:r>
      <w:r w:rsidRPr="00AC051C">
        <w:rPr>
          <w:rFonts w:eastAsia="Times New Roman"/>
        </w:rPr>
        <w:t xml:space="preserve">= {discharge </w:t>
      </w:r>
      <w:proofErr w:type="spellStart"/>
      <w:r w:rsidRPr="00AC051C">
        <w:rPr>
          <w:rFonts w:eastAsia="Times New Roman"/>
        </w:rPr>
        <w:t>antibiotice</w:t>
      </w:r>
      <w:proofErr w:type="spellEnd"/>
      <w:r w:rsidRPr="00AC051C">
        <w:rPr>
          <w:rFonts w:eastAsia="Times New Roman"/>
        </w:rPr>
        <w:t xml:space="preserve"> on d=x </w:t>
      </w:r>
      <w:r w:rsidRPr="00AC051C">
        <w:rPr>
          <w:rFonts w:eastAsia="Times New Roman"/>
          <w:u w:val="single"/>
        </w:rPr>
        <w:t>and</w:t>
      </w:r>
      <w:r w:rsidRPr="00AC051C">
        <w:rPr>
          <w:rFonts w:eastAsia="Times New Roman"/>
        </w:rPr>
        <w:t xml:space="preserve"> (</w:t>
      </w:r>
      <w:proofErr w:type="gramStart"/>
      <w:r w:rsidRPr="00AC051C">
        <w:rPr>
          <w:rFonts w:eastAsia="Times New Roman"/>
        </w:rPr>
        <w:t>AL[</w:t>
      </w:r>
      <w:proofErr w:type="gramEnd"/>
      <w:r w:rsidRPr="00AC051C">
        <w:rPr>
          <w:rFonts w:eastAsia="Times New Roman"/>
        </w:rPr>
        <w:t>x + 1]) &gt; (AL[x – 1])}</w:t>
      </w:r>
    </w:p>
    <w:p w14:paraId="3F9AA2D4" w14:textId="77777777" w:rsidR="0007258B" w:rsidRPr="00AC051C" w:rsidRDefault="0007258B" w:rsidP="0007258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xamples:</w:t>
      </w:r>
    </w:p>
    <w:p w14:paraId="2A657273" w14:textId="77777777" w:rsidR="0007258B" w:rsidRPr="00AC051C" w:rsidRDefault="0007258B" w:rsidP="000725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d=1: meropenem; d=2: meropenem + ceftriaxone; d=3: meropenem + ceftriaxone</w:t>
      </w:r>
    </w:p>
    <w:p w14:paraId="10E47641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  <w:r w:rsidRPr="00AC051C">
        <w:rPr>
          <w:rFonts w:eastAsia="Times New Roman"/>
        </w:rPr>
        <w:t>Escalation attributed to d=2</w:t>
      </w:r>
    </w:p>
    <w:p w14:paraId="2799523D" w14:textId="77777777" w:rsidR="0007258B" w:rsidRPr="00AC051C" w:rsidRDefault="0007258B" w:rsidP="000725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/>
        </w:rPr>
      </w:pPr>
    </w:p>
    <w:p w14:paraId="3FF4B199" w14:textId="77777777" w:rsidR="0007258B" w:rsidRPr="00AC051C" w:rsidRDefault="0007258B" w:rsidP="0007258B">
      <w:pPr>
        <w:spacing w:after="0" w:line="240" w:lineRule="auto"/>
        <w:rPr>
          <w:rFonts w:eastAsia="Times New Roman"/>
        </w:rPr>
      </w:pPr>
    </w:p>
    <w:p w14:paraId="294E0058" w14:textId="77777777" w:rsidR="0007258B" w:rsidRPr="00AC051C" w:rsidRDefault="0007258B" w:rsidP="0007258B">
      <w:pPr>
        <w:spacing w:after="0"/>
        <w:rPr>
          <w:rFonts w:eastAsia="Times New Roman"/>
        </w:rPr>
      </w:pPr>
      <w:r w:rsidRPr="00AC051C">
        <w:rPr>
          <w:rFonts w:eastAsia="Times New Roman"/>
          <w:b/>
          <w:bCs/>
        </w:rPr>
        <w:t>Escalatory/positive switch</w:t>
      </w:r>
      <w:r w:rsidRPr="00AC051C">
        <w:rPr>
          <w:rFonts w:eastAsia="Times New Roman"/>
        </w:rPr>
        <w:t xml:space="preserve"> = Escalation 1-3</w:t>
      </w:r>
    </w:p>
    <w:p w14:paraId="306FE791" w14:textId="77777777" w:rsidR="0007258B" w:rsidRPr="00AC051C" w:rsidRDefault="0007258B" w:rsidP="0007258B">
      <w:pPr>
        <w:spacing w:after="0"/>
        <w:rPr>
          <w:rFonts w:eastAsia="Times New Roman"/>
        </w:rPr>
      </w:pPr>
      <w:r w:rsidRPr="00AC051C">
        <w:rPr>
          <w:rFonts w:eastAsia="Times New Roman"/>
          <w:b/>
          <w:bCs/>
        </w:rPr>
        <w:t>De-escalatory/negative switch</w:t>
      </w:r>
      <w:r w:rsidRPr="00AC051C">
        <w:rPr>
          <w:rFonts w:eastAsia="Times New Roman"/>
        </w:rPr>
        <w:t xml:space="preserve"> = De-escalation 1-3</w:t>
      </w:r>
    </w:p>
    <w:p w14:paraId="28A81782" w14:textId="4460CA95" w:rsidR="00CF4F63" w:rsidRPr="008F4E5B" w:rsidRDefault="00CF4F63" w:rsidP="0007258B">
      <w:pPr>
        <w:spacing w:after="0" w:line="240" w:lineRule="auto"/>
        <w:rPr>
          <w:sz w:val="18"/>
          <w:szCs w:val="18"/>
        </w:rPr>
      </w:pPr>
    </w:p>
    <w:sectPr w:rsidR="00CF4F63" w:rsidRPr="008F4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4F043" w14:textId="77777777" w:rsidR="004D5327" w:rsidRDefault="004D5327" w:rsidP="00416F58">
      <w:pPr>
        <w:spacing w:after="0" w:line="240" w:lineRule="auto"/>
      </w:pPr>
      <w:r>
        <w:separator/>
      </w:r>
    </w:p>
  </w:endnote>
  <w:endnote w:type="continuationSeparator" w:id="0">
    <w:p w14:paraId="75D78B82" w14:textId="77777777" w:rsidR="004D5327" w:rsidRDefault="004D5327" w:rsidP="00416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74D40" w14:textId="77777777" w:rsidR="004D5327" w:rsidRDefault="004D5327" w:rsidP="00416F58">
      <w:pPr>
        <w:spacing w:after="0" w:line="240" w:lineRule="auto"/>
      </w:pPr>
      <w:r>
        <w:separator/>
      </w:r>
    </w:p>
  </w:footnote>
  <w:footnote w:type="continuationSeparator" w:id="0">
    <w:p w14:paraId="6EA17F8F" w14:textId="77777777" w:rsidR="004D5327" w:rsidRDefault="004D5327" w:rsidP="00416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B5595"/>
    <w:multiLevelType w:val="hybridMultilevel"/>
    <w:tmpl w:val="10829F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15681"/>
    <w:multiLevelType w:val="hybridMultilevel"/>
    <w:tmpl w:val="10829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B4E33"/>
    <w:multiLevelType w:val="hybridMultilevel"/>
    <w:tmpl w:val="48542C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756DA"/>
    <w:multiLevelType w:val="hybridMultilevel"/>
    <w:tmpl w:val="10829F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0383C"/>
    <w:multiLevelType w:val="hybridMultilevel"/>
    <w:tmpl w:val="B29482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C0836"/>
    <w:multiLevelType w:val="hybridMultilevel"/>
    <w:tmpl w:val="42A29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C112DB"/>
    <w:multiLevelType w:val="hybridMultilevel"/>
    <w:tmpl w:val="B29482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9F696E"/>
    <w:multiLevelType w:val="hybridMultilevel"/>
    <w:tmpl w:val="10829F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4F401F"/>
    <w:multiLevelType w:val="hybridMultilevel"/>
    <w:tmpl w:val="27E4E282"/>
    <w:lvl w:ilvl="0" w:tplc="4D2279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E76E49"/>
    <w:multiLevelType w:val="hybridMultilevel"/>
    <w:tmpl w:val="6F30E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D792D"/>
    <w:multiLevelType w:val="hybridMultilevel"/>
    <w:tmpl w:val="06D2F9D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38054B1"/>
    <w:multiLevelType w:val="hybridMultilevel"/>
    <w:tmpl w:val="B29482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D56D9C"/>
    <w:multiLevelType w:val="hybridMultilevel"/>
    <w:tmpl w:val="2B48CC58"/>
    <w:lvl w:ilvl="0" w:tplc="D14E5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223400">
    <w:abstractNumId w:val="8"/>
  </w:num>
  <w:num w:numId="2" w16cid:durableId="75136205">
    <w:abstractNumId w:val="1"/>
  </w:num>
  <w:num w:numId="3" w16cid:durableId="19862246">
    <w:abstractNumId w:val="9"/>
  </w:num>
  <w:num w:numId="4" w16cid:durableId="141046263">
    <w:abstractNumId w:val="5"/>
  </w:num>
  <w:num w:numId="5" w16cid:durableId="1494292908">
    <w:abstractNumId w:val="11"/>
  </w:num>
  <w:num w:numId="6" w16cid:durableId="55050823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16461321">
    <w:abstractNumId w:val="12"/>
  </w:num>
  <w:num w:numId="8" w16cid:durableId="2102943647">
    <w:abstractNumId w:val="6"/>
  </w:num>
  <w:num w:numId="9" w16cid:durableId="146020676">
    <w:abstractNumId w:val="4"/>
  </w:num>
  <w:num w:numId="10" w16cid:durableId="1045371307">
    <w:abstractNumId w:val="2"/>
  </w:num>
  <w:num w:numId="11" w16cid:durableId="1545369762">
    <w:abstractNumId w:val="7"/>
  </w:num>
  <w:num w:numId="12" w16cid:durableId="545798800">
    <w:abstractNumId w:val="3"/>
  </w:num>
  <w:num w:numId="13" w16cid:durableId="3547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764"/>
    <w:rsid w:val="000052B9"/>
    <w:rsid w:val="00005EF2"/>
    <w:rsid w:val="0001153F"/>
    <w:rsid w:val="00014661"/>
    <w:rsid w:val="0001718D"/>
    <w:rsid w:val="00023AA1"/>
    <w:rsid w:val="00024706"/>
    <w:rsid w:val="00027B94"/>
    <w:rsid w:val="00030DC2"/>
    <w:rsid w:val="000339BB"/>
    <w:rsid w:val="000407D3"/>
    <w:rsid w:val="00041423"/>
    <w:rsid w:val="000432F0"/>
    <w:rsid w:val="00050B18"/>
    <w:rsid w:val="00055057"/>
    <w:rsid w:val="000617AA"/>
    <w:rsid w:val="000622A4"/>
    <w:rsid w:val="00070150"/>
    <w:rsid w:val="00071A09"/>
    <w:rsid w:val="0007258B"/>
    <w:rsid w:val="00072E4D"/>
    <w:rsid w:val="0007509D"/>
    <w:rsid w:val="00082983"/>
    <w:rsid w:val="00090089"/>
    <w:rsid w:val="00090608"/>
    <w:rsid w:val="00094659"/>
    <w:rsid w:val="000A1416"/>
    <w:rsid w:val="000A72EA"/>
    <w:rsid w:val="000B322E"/>
    <w:rsid w:val="000B60BA"/>
    <w:rsid w:val="000C5A32"/>
    <w:rsid w:val="000C7C34"/>
    <w:rsid w:val="000D2599"/>
    <w:rsid w:val="000D7528"/>
    <w:rsid w:val="000E6B94"/>
    <w:rsid w:val="000E7AC1"/>
    <w:rsid w:val="000F2A90"/>
    <w:rsid w:val="000F72CD"/>
    <w:rsid w:val="000F7B40"/>
    <w:rsid w:val="001007CC"/>
    <w:rsid w:val="00104181"/>
    <w:rsid w:val="00104ED5"/>
    <w:rsid w:val="0010744A"/>
    <w:rsid w:val="00110C44"/>
    <w:rsid w:val="001117D3"/>
    <w:rsid w:val="0011445C"/>
    <w:rsid w:val="001216E3"/>
    <w:rsid w:val="00124007"/>
    <w:rsid w:val="0013509B"/>
    <w:rsid w:val="00136347"/>
    <w:rsid w:val="0014751B"/>
    <w:rsid w:val="0015008B"/>
    <w:rsid w:val="001533A0"/>
    <w:rsid w:val="00154D64"/>
    <w:rsid w:val="00162590"/>
    <w:rsid w:val="001636C1"/>
    <w:rsid w:val="00163AE1"/>
    <w:rsid w:val="00167708"/>
    <w:rsid w:val="0017040A"/>
    <w:rsid w:val="00170AB7"/>
    <w:rsid w:val="00171FEB"/>
    <w:rsid w:val="00174B0D"/>
    <w:rsid w:val="0017649D"/>
    <w:rsid w:val="001766FA"/>
    <w:rsid w:val="0018075A"/>
    <w:rsid w:val="00181618"/>
    <w:rsid w:val="00185699"/>
    <w:rsid w:val="0018747A"/>
    <w:rsid w:val="001926B5"/>
    <w:rsid w:val="00194D55"/>
    <w:rsid w:val="0019566D"/>
    <w:rsid w:val="001A70CE"/>
    <w:rsid w:val="001B26A4"/>
    <w:rsid w:val="001B2C57"/>
    <w:rsid w:val="001B46E4"/>
    <w:rsid w:val="001B5804"/>
    <w:rsid w:val="001B5C19"/>
    <w:rsid w:val="001B7778"/>
    <w:rsid w:val="001C449F"/>
    <w:rsid w:val="001C60E6"/>
    <w:rsid w:val="001C65C9"/>
    <w:rsid w:val="001F4854"/>
    <w:rsid w:val="002010B3"/>
    <w:rsid w:val="00202E21"/>
    <w:rsid w:val="002160B6"/>
    <w:rsid w:val="00220E80"/>
    <w:rsid w:val="002217BF"/>
    <w:rsid w:val="002247AB"/>
    <w:rsid w:val="002307D3"/>
    <w:rsid w:val="00230EE0"/>
    <w:rsid w:val="00231C58"/>
    <w:rsid w:val="00232266"/>
    <w:rsid w:val="00232E93"/>
    <w:rsid w:val="0024069F"/>
    <w:rsid w:val="00242BD2"/>
    <w:rsid w:val="00244268"/>
    <w:rsid w:val="00246FE4"/>
    <w:rsid w:val="00250544"/>
    <w:rsid w:val="00251EAE"/>
    <w:rsid w:val="00252A9F"/>
    <w:rsid w:val="00260929"/>
    <w:rsid w:val="002611A9"/>
    <w:rsid w:val="00262749"/>
    <w:rsid w:val="00264E48"/>
    <w:rsid w:val="0027158B"/>
    <w:rsid w:val="00275634"/>
    <w:rsid w:val="002765B3"/>
    <w:rsid w:val="00282D9B"/>
    <w:rsid w:val="00287080"/>
    <w:rsid w:val="0028756D"/>
    <w:rsid w:val="00287803"/>
    <w:rsid w:val="00290859"/>
    <w:rsid w:val="00294ECE"/>
    <w:rsid w:val="0029524D"/>
    <w:rsid w:val="002A38DB"/>
    <w:rsid w:val="002A7E29"/>
    <w:rsid w:val="002B70E9"/>
    <w:rsid w:val="002C2106"/>
    <w:rsid w:val="002C3855"/>
    <w:rsid w:val="002C5DB8"/>
    <w:rsid w:val="002C7D99"/>
    <w:rsid w:val="002D0E95"/>
    <w:rsid w:val="002D6FAB"/>
    <w:rsid w:val="002D7FDA"/>
    <w:rsid w:val="002E5D01"/>
    <w:rsid w:val="002F77D4"/>
    <w:rsid w:val="00300FFD"/>
    <w:rsid w:val="00301421"/>
    <w:rsid w:val="00304C5B"/>
    <w:rsid w:val="00304DF1"/>
    <w:rsid w:val="00306C76"/>
    <w:rsid w:val="00307A5C"/>
    <w:rsid w:val="00310EC0"/>
    <w:rsid w:val="0031223A"/>
    <w:rsid w:val="00312727"/>
    <w:rsid w:val="00313C5C"/>
    <w:rsid w:val="00314EF2"/>
    <w:rsid w:val="0031619E"/>
    <w:rsid w:val="003261FC"/>
    <w:rsid w:val="003351E9"/>
    <w:rsid w:val="0033693F"/>
    <w:rsid w:val="00337729"/>
    <w:rsid w:val="00337F70"/>
    <w:rsid w:val="003409A3"/>
    <w:rsid w:val="00341020"/>
    <w:rsid w:val="00342D32"/>
    <w:rsid w:val="00343006"/>
    <w:rsid w:val="003458E3"/>
    <w:rsid w:val="00356A8B"/>
    <w:rsid w:val="00357312"/>
    <w:rsid w:val="00357DF5"/>
    <w:rsid w:val="003625AB"/>
    <w:rsid w:val="00365B41"/>
    <w:rsid w:val="003671A3"/>
    <w:rsid w:val="00380495"/>
    <w:rsid w:val="003A0513"/>
    <w:rsid w:val="003A0BC1"/>
    <w:rsid w:val="003A1EED"/>
    <w:rsid w:val="003A2EDB"/>
    <w:rsid w:val="003A57A4"/>
    <w:rsid w:val="003B107B"/>
    <w:rsid w:val="003B331E"/>
    <w:rsid w:val="003C6820"/>
    <w:rsid w:val="003D071B"/>
    <w:rsid w:val="003D154F"/>
    <w:rsid w:val="003D40DB"/>
    <w:rsid w:val="003E1323"/>
    <w:rsid w:val="003F2E24"/>
    <w:rsid w:val="003F3576"/>
    <w:rsid w:val="003F6100"/>
    <w:rsid w:val="003F62CF"/>
    <w:rsid w:val="0040164F"/>
    <w:rsid w:val="00402878"/>
    <w:rsid w:val="00404321"/>
    <w:rsid w:val="00410D76"/>
    <w:rsid w:val="00414A2F"/>
    <w:rsid w:val="00416F58"/>
    <w:rsid w:val="004174B3"/>
    <w:rsid w:val="00420A18"/>
    <w:rsid w:val="00422F80"/>
    <w:rsid w:val="00441559"/>
    <w:rsid w:val="00443465"/>
    <w:rsid w:val="0045223B"/>
    <w:rsid w:val="0045387D"/>
    <w:rsid w:val="00453DF1"/>
    <w:rsid w:val="00457AB4"/>
    <w:rsid w:val="0046097D"/>
    <w:rsid w:val="00460B29"/>
    <w:rsid w:val="00461C4B"/>
    <w:rsid w:val="0047136D"/>
    <w:rsid w:val="004752B2"/>
    <w:rsid w:val="004764E6"/>
    <w:rsid w:val="00476DB9"/>
    <w:rsid w:val="0049036B"/>
    <w:rsid w:val="00497F81"/>
    <w:rsid w:val="004A15C0"/>
    <w:rsid w:val="004B1731"/>
    <w:rsid w:val="004B2BCD"/>
    <w:rsid w:val="004B3436"/>
    <w:rsid w:val="004B40C7"/>
    <w:rsid w:val="004C0DC1"/>
    <w:rsid w:val="004C15BD"/>
    <w:rsid w:val="004C22D1"/>
    <w:rsid w:val="004C2C9A"/>
    <w:rsid w:val="004C77B7"/>
    <w:rsid w:val="004D21BC"/>
    <w:rsid w:val="004D3FFB"/>
    <w:rsid w:val="004D443D"/>
    <w:rsid w:val="004D5327"/>
    <w:rsid w:val="004F1338"/>
    <w:rsid w:val="004F4C07"/>
    <w:rsid w:val="00500811"/>
    <w:rsid w:val="00500C40"/>
    <w:rsid w:val="00502907"/>
    <w:rsid w:val="00506EFD"/>
    <w:rsid w:val="005104C8"/>
    <w:rsid w:val="005136EE"/>
    <w:rsid w:val="005157C6"/>
    <w:rsid w:val="00515B81"/>
    <w:rsid w:val="00516ADA"/>
    <w:rsid w:val="0052181A"/>
    <w:rsid w:val="00523774"/>
    <w:rsid w:val="00525BDB"/>
    <w:rsid w:val="00534188"/>
    <w:rsid w:val="005362F8"/>
    <w:rsid w:val="00536C37"/>
    <w:rsid w:val="00544621"/>
    <w:rsid w:val="00544764"/>
    <w:rsid w:val="005551FC"/>
    <w:rsid w:val="005704A8"/>
    <w:rsid w:val="00570928"/>
    <w:rsid w:val="00573AC2"/>
    <w:rsid w:val="005764C8"/>
    <w:rsid w:val="00582FA4"/>
    <w:rsid w:val="00583064"/>
    <w:rsid w:val="005954C2"/>
    <w:rsid w:val="00595DDC"/>
    <w:rsid w:val="005962B7"/>
    <w:rsid w:val="00596D68"/>
    <w:rsid w:val="005977CC"/>
    <w:rsid w:val="005A3822"/>
    <w:rsid w:val="005B0056"/>
    <w:rsid w:val="005B3D73"/>
    <w:rsid w:val="005B4F00"/>
    <w:rsid w:val="005C20C6"/>
    <w:rsid w:val="005C33B4"/>
    <w:rsid w:val="005D2BA0"/>
    <w:rsid w:val="005D2C6F"/>
    <w:rsid w:val="005D2E78"/>
    <w:rsid w:val="005D4362"/>
    <w:rsid w:val="005D5B98"/>
    <w:rsid w:val="005D6B63"/>
    <w:rsid w:val="005D6BE8"/>
    <w:rsid w:val="005E7448"/>
    <w:rsid w:val="005E78D7"/>
    <w:rsid w:val="00602F51"/>
    <w:rsid w:val="00603BE9"/>
    <w:rsid w:val="00607FAD"/>
    <w:rsid w:val="00610B64"/>
    <w:rsid w:val="00611B53"/>
    <w:rsid w:val="00616355"/>
    <w:rsid w:val="0062247B"/>
    <w:rsid w:val="00623695"/>
    <w:rsid w:val="00623D46"/>
    <w:rsid w:val="006323E3"/>
    <w:rsid w:val="006348B1"/>
    <w:rsid w:val="00640D3D"/>
    <w:rsid w:val="0064294A"/>
    <w:rsid w:val="00642DDC"/>
    <w:rsid w:val="0064414E"/>
    <w:rsid w:val="00645397"/>
    <w:rsid w:val="00647315"/>
    <w:rsid w:val="00647C5E"/>
    <w:rsid w:val="006520C1"/>
    <w:rsid w:val="006551DC"/>
    <w:rsid w:val="00662933"/>
    <w:rsid w:val="00663C94"/>
    <w:rsid w:val="00666825"/>
    <w:rsid w:val="006673E9"/>
    <w:rsid w:val="0067140A"/>
    <w:rsid w:val="0067404A"/>
    <w:rsid w:val="00682B6E"/>
    <w:rsid w:val="006849E1"/>
    <w:rsid w:val="006861CC"/>
    <w:rsid w:val="006900A4"/>
    <w:rsid w:val="0069032E"/>
    <w:rsid w:val="006912C9"/>
    <w:rsid w:val="00692A0F"/>
    <w:rsid w:val="006966EC"/>
    <w:rsid w:val="006A10D0"/>
    <w:rsid w:val="006A14D0"/>
    <w:rsid w:val="006A1D92"/>
    <w:rsid w:val="006A1F44"/>
    <w:rsid w:val="006A1F64"/>
    <w:rsid w:val="006A3C88"/>
    <w:rsid w:val="006A5A49"/>
    <w:rsid w:val="006B43D9"/>
    <w:rsid w:val="006B5F34"/>
    <w:rsid w:val="006C18BA"/>
    <w:rsid w:val="006C3B9C"/>
    <w:rsid w:val="006D2E72"/>
    <w:rsid w:val="006E025C"/>
    <w:rsid w:val="006E5F5E"/>
    <w:rsid w:val="006E7AC1"/>
    <w:rsid w:val="006F3CE5"/>
    <w:rsid w:val="00701D40"/>
    <w:rsid w:val="00703DB6"/>
    <w:rsid w:val="00703E9D"/>
    <w:rsid w:val="007047DA"/>
    <w:rsid w:val="00704BF0"/>
    <w:rsid w:val="00710721"/>
    <w:rsid w:val="00716B85"/>
    <w:rsid w:val="00716D07"/>
    <w:rsid w:val="00720128"/>
    <w:rsid w:val="00720AA6"/>
    <w:rsid w:val="007211A1"/>
    <w:rsid w:val="007222E7"/>
    <w:rsid w:val="00723A24"/>
    <w:rsid w:val="00723E09"/>
    <w:rsid w:val="00723FD1"/>
    <w:rsid w:val="007240D6"/>
    <w:rsid w:val="00731D67"/>
    <w:rsid w:val="007356A4"/>
    <w:rsid w:val="0073720A"/>
    <w:rsid w:val="007378B7"/>
    <w:rsid w:val="007441CE"/>
    <w:rsid w:val="00744570"/>
    <w:rsid w:val="007501C0"/>
    <w:rsid w:val="00752D61"/>
    <w:rsid w:val="00753266"/>
    <w:rsid w:val="00755366"/>
    <w:rsid w:val="00756D98"/>
    <w:rsid w:val="00767014"/>
    <w:rsid w:val="007676F0"/>
    <w:rsid w:val="0077155D"/>
    <w:rsid w:val="00774CFD"/>
    <w:rsid w:val="007755F1"/>
    <w:rsid w:val="0078634D"/>
    <w:rsid w:val="00790EE4"/>
    <w:rsid w:val="00797AA9"/>
    <w:rsid w:val="007A06D4"/>
    <w:rsid w:val="007A6FCC"/>
    <w:rsid w:val="007B28A1"/>
    <w:rsid w:val="007B4242"/>
    <w:rsid w:val="007B7055"/>
    <w:rsid w:val="007C1F7A"/>
    <w:rsid w:val="007D1384"/>
    <w:rsid w:val="007D292D"/>
    <w:rsid w:val="007D77F5"/>
    <w:rsid w:val="007D7B18"/>
    <w:rsid w:val="007E4216"/>
    <w:rsid w:val="007E74C8"/>
    <w:rsid w:val="007E7859"/>
    <w:rsid w:val="007F103A"/>
    <w:rsid w:val="007F59BA"/>
    <w:rsid w:val="007F65ED"/>
    <w:rsid w:val="0080073E"/>
    <w:rsid w:val="0080233C"/>
    <w:rsid w:val="008066B9"/>
    <w:rsid w:val="00806E92"/>
    <w:rsid w:val="008112AE"/>
    <w:rsid w:val="00811A4C"/>
    <w:rsid w:val="00816411"/>
    <w:rsid w:val="00817A1C"/>
    <w:rsid w:val="00822128"/>
    <w:rsid w:val="008244BD"/>
    <w:rsid w:val="0083045A"/>
    <w:rsid w:val="00831438"/>
    <w:rsid w:val="00833DA4"/>
    <w:rsid w:val="00841F8D"/>
    <w:rsid w:val="00844E4D"/>
    <w:rsid w:val="0085128A"/>
    <w:rsid w:val="00852458"/>
    <w:rsid w:val="0086361C"/>
    <w:rsid w:val="00864D12"/>
    <w:rsid w:val="00872CBD"/>
    <w:rsid w:val="008731CC"/>
    <w:rsid w:val="00882B4F"/>
    <w:rsid w:val="00884A7C"/>
    <w:rsid w:val="00887A00"/>
    <w:rsid w:val="00891812"/>
    <w:rsid w:val="0089296C"/>
    <w:rsid w:val="00896AF6"/>
    <w:rsid w:val="00897A4D"/>
    <w:rsid w:val="008A004E"/>
    <w:rsid w:val="008A1AF5"/>
    <w:rsid w:val="008A343A"/>
    <w:rsid w:val="008A364B"/>
    <w:rsid w:val="008A4DE8"/>
    <w:rsid w:val="008B0035"/>
    <w:rsid w:val="008B352A"/>
    <w:rsid w:val="008C21C7"/>
    <w:rsid w:val="008C24FB"/>
    <w:rsid w:val="008C7CA3"/>
    <w:rsid w:val="008D12E7"/>
    <w:rsid w:val="008D336F"/>
    <w:rsid w:val="008D36F3"/>
    <w:rsid w:val="008D43E8"/>
    <w:rsid w:val="008E7A63"/>
    <w:rsid w:val="008F045C"/>
    <w:rsid w:val="008F2132"/>
    <w:rsid w:val="008F4E5B"/>
    <w:rsid w:val="008F6A00"/>
    <w:rsid w:val="00905374"/>
    <w:rsid w:val="00905FFA"/>
    <w:rsid w:val="00906E95"/>
    <w:rsid w:val="0090707B"/>
    <w:rsid w:val="009109EB"/>
    <w:rsid w:val="00910F48"/>
    <w:rsid w:val="0091346F"/>
    <w:rsid w:val="0092368A"/>
    <w:rsid w:val="00924AEA"/>
    <w:rsid w:val="00925384"/>
    <w:rsid w:val="00931DB8"/>
    <w:rsid w:val="00932A17"/>
    <w:rsid w:val="009333DF"/>
    <w:rsid w:val="00937EFE"/>
    <w:rsid w:val="00947AD2"/>
    <w:rsid w:val="00952468"/>
    <w:rsid w:val="009544FD"/>
    <w:rsid w:val="00960275"/>
    <w:rsid w:val="00967139"/>
    <w:rsid w:val="00972915"/>
    <w:rsid w:val="00984FCF"/>
    <w:rsid w:val="00985B5A"/>
    <w:rsid w:val="009867DC"/>
    <w:rsid w:val="009940C7"/>
    <w:rsid w:val="0099444F"/>
    <w:rsid w:val="00997F6F"/>
    <w:rsid w:val="009B0553"/>
    <w:rsid w:val="009B0F15"/>
    <w:rsid w:val="009B17A0"/>
    <w:rsid w:val="009B1C52"/>
    <w:rsid w:val="009C019F"/>
    <w:rsid w:val="009C7F94"/>
    <w:rsid w:val="009D320E"/>
    <w:rsid w:val="009D5CDD"/>
    <w:rsid w:val="009D6520"/>
    <w:rsid w:val="009E1AA2"/>
    <w:rsid w:val="009E4C2D"/>
    <w:rsid w:val="009E4FE4"/>
    <w:rsid w:val="009E5BCE"/>
    <w:rsid w:val="009F0964"/>
    <w:rsid w:val="009F7FDB"/>
    <w:rsid w:val="00A00982"/>
    <w:rsid w:val="00A00F59"/>
    <w:rsid w:val="00A0147A"/>
    <w:rsid w:val="00A03DA1"/>
    <w:rsid w:val="00A130A4"/>
    <w:rsid w:val="00A138B6"/>
    <w:rsid w:val="00A16BBE"/>
    <w:rsid w:val="00A17711"/>
    <w:rsid w:val="00A22AA0"/>
    <w:rsid w:val="00A25D23"/>
    <w:rsid w:val="00A26806"/>
    <w:rsid w:val="00A26A8D"/>
    <w:rsid w:val="00A40474"/>
    <w:rsid w:val="00A41767"/>
    <w:rsid w:val="00A45E8C"/>
    <w:rsid w:val="00A5135D"/>
    <w:rsid w:val="00A53F85"/>
    <w:rsid w:val="00A5444A"/>
    <w:rsid w:val="00A72647"/>
    <w:rsid w:val="00A73AB5"/>
    <w:rsid w:val="00A7572A"/>
    <w:rsid w:val="00A770B3"/>
    <w:rsid w:val="00A8243B"/>
    <w:rsid w:val="00A84779"/>
    <w:rsid w:val="00A87B06"/>
    <w:rsid w:val="00A87EA7"/>
    <w:rsid w:val="00A90A9F"/>
    <w:rsid w:val="00A93860"/>
    <w:rsid w:val="00AA107D"/>
    <w:rsid w:val="00AA68AD"/>
    <w:rsid w:val="00AB05E0"/>
    <w:rsid w:val="00AB1343"/>
    <w:rsid w:val="00AB2A92"/>
    <w:rsid w:val="00AC14B5"/>
    <w:rsid w:val="00AC2981"/>
    <w:rsid w:val="00AC497B"/>
    <w:rsid w:val="00AC4DAD"/>
    <w:rsid w:val="00AD1ADB"/>
    <w:rsid w:val="00AD316C"/>
    <w:rsid w:val="00AD4314"/>
    <w:rsid w:val="00AD4EE0"/>
    <w:rsid w:val="00AD59FF"/>
    <w:rsid w:val="00AD5EB1"/>
    <w:rsid w:val="00AD5F3A"/>
    <w:rsid w:val="00AD76CA"/>
    <w:rsid w:val="00AE1965"/>
    <w:rsid w:val="00AF1E63"/>
    <w:rsid w:val="00AF5577"/>
    <w:rsid w:val="00B01A73"/>
    <w:rsid w:val="00B12716"/>
    <w:rsid w:val="00B13832"/>
    <w:rsid w:val="00B20145"/>
    <w:rsid w:val="00B23918"/>
    <w:rsid w:val="00B26257"/>
    <w:rsid w:val="00B31FED"/>
    <w:rsid w:val="00B36C2A"/>
    <w:rsid w:val="00B37858"/>
    <w:rsid w:val="00B412E5"/>
    <w:rsid w:val="00B435BD"/>
    <w:rsid w:val="00B43F5C"/>
    <w:rsid w:val="00B510EC"/>
    <w:rsid w:val="00B55B52"/>
    <w:rsid w:val="00B60339"/>
    <w:rsid w:val="00B60C6B"/>
    <w:rsid w:val="00B61B69"/>
    <w:rsid w:val="00B67AFC"/>
    <w:rsid w:val="00B67CC7"/>
    <w:rsid w:val="00B70751"/>
    <w:rsid w:val="00B75EBF"/>
    <w:rsid w:val="00B76DFB"/>
    <w:rsid w:val="00B836D5"/>
    <w:rsid w:val="00B83AFF"/>
    <w:rsid w:val="00B93DE4"/>
    <w:rsid w:val="00B94F10"/>
    <w:rsid w:val="00BA0B66"/>
    <w:rsid w:val="00BA3518"/>
    <w:rsid w:val="00BA607F"/>
    <w:rsid w:val="00BA70FC"/>
    <w:rsid w:val="00BB0F00"/>
    <w:rsid w:val="00BB2AE5"/>
    <w:rsid w:val="00BB4FE4"/>
    <w:rsid w:val="00BB5862"/>
    <w:rsid w:val="00BD2DAF"/>
    <w:rsid w:val="00BD3660"/>
    <w:rsid w:val="00BD384D"/>
    <w:rsid w:val="00BD3C97"/>
    <w:rsid w:val="00BE08AC"/>
    <w:rsid w:val="00BE40AC"/>
    <w:rsid w:val="00BE51DA"/>
    <w:rsid w:val="00BF103C"/>
    <w:rsid w:val="00BF13FE"/>
    <w:rsid w:val="00BF1AFF"/>
    <w:rsid w:val="00BF3FBD"/>
    <w:rsid w:val="00C22235"/>
    <w:rsid w:val="00C22527"/>
    <w:rsid w:val="00C25B73"/>
    <w:rsid w:val="00C3044E"/>
    <w:rsid w:val="00C3193A"/>
    <w:rsid w:val="00C31AE4"/>
    <w:rsid w:val="00C34ACC"/>
    <w:rsid w:val="00C3558D"/>
    <w:rsid w:val="00C369F8"/>
    <w:rsid w:val="00C372E9"/>
    <w:rsid w:val="00C4028D"/>
    <w:rsid w:val="00C46A65"/>
    <w:rsid w:val="00C60859"/>
    <w:rsid w:val="00C66480"/>
    <w:rsid w:val="00C712A4"/>
    <w:rsid w:val="00C71E5F"/>
    <w:rsid w:val="00C72AA2"/>
    <w:rsid w:val="00C73DA5"/>
    <w:rsid w:val="00C746E0"/>
    <w:rsid w:val="00C76BAD"/>
    <w:rsid w:val="00C8011B"/>
    <w:rsid w:val="00C87E58"/>
    <w:rsid w:val="00C96906"/>
    <w:rsid w:val="00CA0684"/>
    <w:rsid w:val="00CA59D1"/>
    <w:rsid w:val="00CA5CB2"/>
    <w:rsid w:val="00CA79F7"/>
    <w:rsid w:val="00CB33DE"/>
    <w:rsid w:val="00CB51CE"/>
    <w:rsid w:val="00CC09DC"/>
    <w:rsid w:val="00CD1ED8"/>
    <w:rsid w:val="00CD26D9"/>
    <w:rsid w:val="00CD5EDF"/>
    <w:rsid w:val="00CE302A"/>
    <w:rsid w:val="00CE3038"/>
    <w:rsid w:val="00CE579F"/>
    <w:rsid w:val="00CF2975"/>
    <w:rsid w:val="00CF4F63"/>
    <w:rsid w:val="00CF691F"/>
    <w:rsid w:val="00CF70F3"/>
    <w:rsid w:val="00CF7E65"/>
    <w:rsid w:val="00D027C1"/>
    <w:rsid w:val="00D04F3E"/>
    <w:rsid w:val="00D05880"/>
    <w:rsid w:val="00D13B5E"/>
    <w:rsid w:val="00D15430"/>
    <w:rsid w:val="00D221AB"/>
    <w:rsid w:val="00D22707"/>
    <w:rsid w:val="00D239CD"/>
    <w:rsid w:val="00D24354"/>
    <w:rsid w:val="00D2500B"/>
    <w:rsid w:val="00D3013E"/>
    <w:rsid w:val="00D30543"/>
    <w:rsid w:val="00D34428"/>
    <w:rsid w:val="00D41308"/>
    <w:rsid w:val="00D4434F"/>
    <w:rsid w:val="00D44591"/>
    <w:rsid w:val="00D4631E"/>
    <w:rsid w:val="00D46A64"/>
    <w:rsid w:val="00D51498"/>
    <w:rsid w:val="00D61A34"/>
    <w:rsid w:val="00D6619B"/>
    <w:rsid w:val="00D70F29"/>
    <w:rsid w:val="00D71BD0"/>
    <w:rsid w:val="00D75E87"/>
    <w:rsid w:val="00D85E9B"/>
    <w:rsid w:val="00D87994"/>
    <w:rsid w:val="00D94E47"/>
    <w:rsid w:val="00D95E82"/>
    <w:rsid w:val="00D97BCE"/>
    <w:rsid w:val="00DA22A7"/>
    <w:rsid w:val="00DA449A"/>
    <w:rsid w:val="00DA6AF4"/>
    <w:rsid w:val="00DB04AD"/>
    <w:rsid w:val="00DB230A"/>
    <w:rsid w:val="00DB40F6"/>
    <w:rsid w:val="00DB58A1"/>
    <w:rsid w:val="00DB5B69"/>
    <w:rsid w:val="00DB69EF"/>
    <w:rsid w:val="00DC4DBF"/>
    <w:rsid w:val="00DD0C84"/>
    <w:rsid w:val="00DE0B6C"/>
    <w:rsid w:val="00DE55AC"/>
    <w:rsid w:val="00DF0068"/>
    <w:rsid w:val="00DF2E99"/>
    <w:rsid w:val="00E031A8"/>
    <w:rsid w:val="00E03660"/>
    <w:rsid w:val="00E211E5"/>
    <w:rsid w:val="00E21331"/>
    <w:rsid w:val="00E249B4"/>
    <w:rsid w:val="00E31107"/>
    <w:rsid w:val="00E31264"/>
    <w:rsid w:val="00E337DA"/>
    <w:rsid w:val="00E34D46"/>
    <w:rsid w:val="00E421EA"/>
    <w:rsid w:val="00E43207"/>
    <w:rsid w:val="00E43CA3"/>
    <w:rsid w:val="00E44A04"/>
    <w:rsid w:val="00E457A0"/>
    <w:rsid w:val="00E46D43"/>
    <w:rsid w:val="00E50D6C"/>
    <w:rsid w:val="00E525E1"/>
    <w:rsid w:val="00E56FFE"/>
    <w:rsid w:val="00E65A34"/>
    <w:rsid w:val="00E761D0"/>
    <w:rsid w:val="00E9501C"/>
    <w:rsid w:val="00E96B99"/>
    <w:rsid w:val="00EA04CF"/>
    <w:rsid w:val="00EA4B32"/>
    <w:rsid w:val="00EB093D"/>
    <w:rsid w:val="00EB1EB7"/>
    <w:rsid w:val="00EB7E6B"/>
    <w:rsid w:val="00ED0B33"/>
    <w:rsid w:val="00ED1F45"/>
    <w:rsid w:val="00ED4F8F"/>
    <w:rsid w:val="00EE0CDC"/>
    <w:rsid w:val="00EE672A"/>
    <w:rsid w:val="00EE7435"/>
    <w:rsid w:val="00EE7642"/>
    <w:rsid w:val="00F029BC"/>
    <w:rsid w:val="00F03263"/>
    <w:rsid w:val="00F06EA7"/>
    <w:rsid w:val="00F10687"/>
    <w:rsid w:val="00F132C1"/>
    <w:rsid w:val="00F13B7F"/>
    <w:rsid w:val="00F23549"/>
    <w:rsid w:val="00F26B28"/>
    <w:rsid w:val="00F324C7"/>
    <w:rsid w:val="00F36508"/>
    <w:rsid w:val="00F448F9"/>
    <w:rsid w:val="00F502A5"/>
    <w:rsid w:val="00F50739"/>
    <w:rsid w:val="00F50819"/>
    <w:rsid w:val="00F51DA3"/>
    <w:rsid w:val="00F541C7"/>
    <w:rsid w:val="00F73AB0"/>
    <w:rsid w:val="00F774AC"/>
    <w:rsid w:val="00F80124"/>
    <w:rsid w:val="00F92756"/>
    <w:rsid w:val="00F953E3"/>
    <w:rsid w:val="00F9673D"/>
    <w:rsid w:val="00FA25FE"/>
    <w:rsid w:val="00FA4927"/>
    <w:rsid w:val="00FB4222"/>
    <w:rsid w:val="00FC1A77"/>
    <w:rsid w:val="00FC3D50"/>
    <w:rsid w:val="00FE0502"/>
    <w:rsid w:val="00FF4F7F"/>
    <w:rsid w:val="00FF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B5AF6"/>
  <w15:chartTrackingRefBased/>
  <w15:docId w15:val="{F1B3CC29-EE20-4759-8DF2-CF3493D0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4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AC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03660"/>
    <w:pPr>
      <w:ind w:left="720"/>
      <w:contextualSpacing/>
    </w:pPr>
  </w:style>
  <w:style w:type="table" w:styleId="TableGrid">
    <w:name w:val="Table Grid"/>
    <w:basedOn w:val="TableNormal"/>
    <w:uiPriority w:val="39"/>
    <w:rsid w:val="005B4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F58"/>
  </w:style>
  <w:style w:type="paragraph" w:styleId="Footer">
    <w:name w:val="footer"/>
    <w:basedOn w:val="Normal"/>
    <w:link w:val="FooterChar"/>
    <w:uiPriority w:val="99"/>
    <w:unhideWhenUsed/>
    <w:rsid w:val="0041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7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357E8-0174-4432-AE0B-DD80B9B7E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Baltimore</Company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dadi, Jonathan</dc:creator>
  <cp:keywords/>
  <dc:description/>
  <cp:lastModifiedBy>Baghdadi, Jonathan</cp:lastModifiedBy>
  <cp:revision>11</cp:revision>
  <dcterms:created xsi:type="dcterms:W3CDTF">2022-12-02T01:16:00Z</dcterms:created>
  <dcterms:modified xsi:type="dcterms:W3CDTF">2023-03-27T14:44:00Z</dcterms:modified>
</cp:coreProperties>
</file>